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589" w:rsidRDefault="00126744">
      <w:r>
        <w:t>Dear Editors,</w:t>
      </w:r>
    </w:p>
    <w:p w:rsidR="00126744" w:rsidRDefault="00126744">
      <w:r>
        <w:t xml:space="preserve">There is no any case of conflict. </w:t>
      </w:r>
      <w:r w:rsidR="00DF71B3">
        <w:t xml:space="preserve">The data provided concern the authors research and no one else has any right on them. </w:t>
      </w:r>
      <w:bookmarkStart w:id="0" w:name="_GoBack"/>
      <w:bookmarkEnd w:id="0"/>
    </w:p>
    <w:p w:rsidR="00126744" w:rsidRDefault="00126744"/>
    <w:p w:rsidR="00126744" w:rsidRDefault="00126744">
      <w:r>
        <w:t>Thank you,</w:t>
      </w:r>
    </w:p>
    <w:p w:rsidR="00126744" w:rsidRDefault="00126744">
      <w:r>
        <w:t>Areti</w:t>
      </w:r>
    </w:p>
    <w:sectPr w:rsidR="00126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44"/>
    <w:rsid w:val="00126744"/>
    <w:rsid w:val="00710589"/>
    <w:rsid w:val="00DF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4607"/>
  <w15:chartTrackingRefBased/>
  <w15:docId w15:val="{08195677-8221-4163-A828-3C03643E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ti Tseliou</dc:creator>
  <cp:keywords/>
  <dc:description/>
  <cp:lastModifiedBy>Areti Tseliou</cp:lastModifiedBy>
  <cp:revision>2</cp:revision>
  <dcterms:created xsi:type="dcterms:W3CDTF">2018-10-26T05:54:00Z</dcterms:created>
  <dcterms:modified xsi:type="dcterms:W3CDTF">2018-10-26T05:58:00Z</dcterms:modified>
</cp:coreProperties>
</file>